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5F7" w:rsidRPr="00E415F7" w:rsidRDefault="00F05B2D" w:rsidP="00BB04C3">
      <w:pPr>
        <w:keepNext/>
        <w:keepLines/>
        <w:spacing w:line="400" w:lineRule="exact"/>
        <w:jc w:val="center"/>
        <w:outlineLvl w:val="0"/>
        <w:rPr>
          <w:rFonts w:ascii="Times New Roman" w:eastAsia="黑体" w:hAnsi="Times New Roman" w:cs="Times New Roman"/>
          <w:b/>
          <w:bCs/>
          <w:kern w:val="44"/>
          <w:sz w:val="28"/>
          <w:szCs w:val="21"/>
        </w:rPr>
      </w:pPr>
      <w:r w:rsidRPr="00F05B2D">
        <w:rPr>
          <w:rFonts w:ascii="Times New Roman" w:eastAsia="黑体" w:hAnsi="Times New Roman" w:cs="Times New Roman"/>
          <w:b/>
          <w:bCs/>
          <w:kern w:val="44"/>
          <w:sz w:val="28"/>
          <w:szCs w:val="21"/>
        </w:rPr>
        <w:t xml:space="preserve">Additional file 1: </w:t>
      </w:r>
      <w:r w:rsidRPr="00E415F7">
        <w:rPr>
          <w:rFonts w:ascii="Times New Roman" w:eastAsia="黑体" w:hAnsi="Times New Roman" w:cs="Times New Roman" w:hint="eastAsia"/>
          <w:b/>
          <w:bCs/>
          <w:kern w:val="44"/>
          <w:sz w:val="28"/>
          <w:szCs w:val="21"/>
        </w:rPr>
        <w:t>Table</w:t>
      </w:r>
      <w:r w:rsidRPr="00F05B2D">
        <w:rPr>
          <w:rFonts w:ascii="Times New Roman" w:eastAsia="黑体" w:hAnsi="Times New Roman" w:cs="Times New Roman"/>
          <w:b/>
          <w:bCs/>
          <w:kern w:val="44"/>
          <w:sz w:val="28"/>
          <w:szCs w:val="21"/>
        </w:rPr>
        <w:t xml:space="preserve"> S1</w:t>
      </w:r>
    </w:p>
    <w:p w:rsidR="00E415F7" w:rsidRPr="00E415F7" w:rsidRDefault="00E415F7" w:rsidP="00BB04C3">
      <w:pPr>
        <w:spacing w:line="480" w:lineRule="exact"/>
        <w:jc w:val="center"/>
        <w:rPr>
          <w:rFonts w:ascii="Times New Roman" w:eastAsia="黑体" w:hAnsi="Times New Roman" w:cs="Times New Roman"/>
          <w:szCs w:val="21"/>
        </w:rPr>
      </w:pPr>
      <w:r w:rsidRPr="00ED78C9">
        <w:rPr>
          <w:rFonts w:ascii="Times New Roman" w:eastAsia="黑体" w:hAnsi="Times New Roman" w:cs="Times New Roman"/>
          <w:b/>
          <w:szCs w:val="21"/>
        </w:rPr>
        <w:t xml:space="preserve">Table </w:t>
      </w:r>
      <w:r w:rsidR="00BB04C3" w:rsidRPr="00ED78C9">
        <w:rPr>
          <w:rFonts w:ascii="Times New Roman" w:eastAsia="黑体" w:hAnsi="Times New Roman" w:cs="Times New Roman" w:hint="eastAsia"/>
          <w:b/>
          <w:szCs w:val="21"/>
        </w:rPr>
        <w:t>S</w:t>
      </w:r>
      <w:r w:rsidRPr="00ED78C9">
        <w:rPr>
          <w:rFonts w:ascii="Times New Roman" w:eastAsia="黑体" w:hAnsi="Times New Roman" w:cs="Times New Roman"/>
          <w:b/>
          <w:szCs w:val="21"/>
        </w:rPr>
        <w:t>1</w:t>
      </w:r>
      <w:r w:rsidR="00F05B2D" w:rsidRPr="00ED78C9">
        <w:rPr>
          <w:rFonts w:ascii="Times New Roman" w:eastAsia="黑体" w:hAnsi="Times New Roman" w:cs="Times New Roman" w:hint="eastAsia"/>
          <w:b/>
          <w:szCs w:val="21"/>
        </w:rPr>
        <w:t>.</w:t>
      </w:r>
      <w:r w:rsidRPr="00E415F7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E415F7">
        <w:rPr>
          <w:rFonts w:ascii="Times New Roman" w:eastAsia="黑体" w:hAnsi="Times New Roman" w:cs="Times New Roman"/>
          <w:szCs w:val="21"/>
        </w:rPr>
        <w:t>Primers used in rDNA related genes expression detection of cells</w:t>
      </w:r>
    </w:p>
    <w:tbl>
      <w:tblPr>
        <w:tblW w:w="907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5"/>
        <w:gridCol w:w="1572"/>
        <w:gridCol w:w="980"/>
        <w:gridCol w:w="3827"/>
        <w:gridCol w:w="850"/>
        <w:gridCol w:w="709"/>
      </w:tblGrid>
      <w:tr w:rsidR="00F05B2D" w:rsidRPr="00E415F7" w:rsidTr="00F05B2D">
        <w:trPr>
          <w:trHeight w:hRule="exact" w:val="397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5B2D" w:rsidRPr="00E415F7" w:rsidRDefault="00F05B2D" w:rsidP="00F05B2D">
            <w:pPr>
              <w:spacing w:after="100" w:afterAutospacing="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 w:hint="eastAsia"/>
                <w:sz w:val="18"/>
                <w:szCs w:val="18"/>
              </w:rPr>
              <w:t>Gene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5B2D" w:rsidRPr="00E415F7" w:rsidRDefault="00F05B2D" w:rsidP="00F05B2D">
            <w:pPr>
              <w:spacing w:after="100" w:afterAutospacing="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r w:rsidRPr="00E415F7">
              <w:rPr>
                <w:rFonts w:ascii="Times New Roman" w:hAnsi="Times New Roman" w:cs="Times New Roman" w:hint="eastAsia"/>
                <w:sz w:val="18"/>
                <w:szCs w:val="18"/>
              </w:rPr>
              <w:t>Identity</w:t>
            </w:r>
          </w:p>
        </w:tc>
        <w:tc>
          <w:tcPr>
            <w:tcW w:w="480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5B2D" w:rsidRPr="00E415F7" w:rsidRDefault="00F05B2D" w:rsidP="00F05B2D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imer sequence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5B2D" w:rsidRPr="00E415F7" w:rsidRDefault="00F05B2D" w:rsidP="00F417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5B2D" w:rsidRPr="00E415F7" w:rsidRDefault="00F05B2D" w:rsidP="00F417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E415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E415F7" w:rsidRPr="00E415F7" w:rsidTr="00F05B2D">
        <w:trPr>
          <w:trHeight w:hRule="exact" w:val="397"/>
        </w:trPr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415F7" w:rsidRPr="00E415F7" w:rsidRDefault="00E415F7" w:rsidP="00F05B2D">
            <w:pPr>
              <w:spacing w:after="100" w:afterAutospacing="1"/>
              <w:jc w:val="lef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45S </w:t>
            </w:r>
            <w:proofErr w:type="spellStart"/>
            <w:r w:rsidRPr="00E415F7">
              <w:rPr>
                <w:rFonts w:ascii="Times New Roman" w:eastAsia="新宋体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 xml:space="preserve">ID: </w:t>
            </w:r>
            <w:r w:rsidRPr="00E415F7">
              <w:rPr>
                <w:rFonts w:ascii="Times New Roman" w:eastAsia="新宋体" w:hAnsi="Times New Roman" w:cs="Times New Roman"/>
                <w:sz w:val="18"/>
                <w:szCs w:val="18"/>
              </w:rPr>
              <w:t>10086153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eastAsia="新宋体" w:hAnsi="Times New Roman" w:cs="Times New Roman"/>
                <w:sz w:val="18"/>
                <w:szCs w:val="18"/>
              </w:rPr>
              <w:t>CTCCTGTCTGTGGTGTCCA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eastAsia="新宋体" w:hAnsi="Times New Roman" w:cs="Times New Roman"/>
                <w:sz w:val="18"/>
                <w:szCs w:val="18"/>
              </w:rPr>
              <w:t>93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eastAsia="新宋体" w:hAnsi="Times New Roman" w:cs="Times New Roman"/>
                <w:sz w:val="18"/>
                <w:szCs w:val="18"/>
              </w:rPr>
              <w:t>1.000</w:t>
            </w:r>
          </w:p>
        </w:tc>
      </w:tr>
      <w:tr w:rsidR="00E415F7" w:rsidRPr="00E415F7" w:rsidTr="00F05B2D">
        <w:trPr>
          <w:trHeight w:hRule="exact"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05B2D">
            <w:pPr>
              <w:spacing w:after="100" w:afterAutospacing="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AL5921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eastAsia="新宋体" w:hAnsi="Times New Roman" w:cs="Times New Roman"/>
                <w:sz w:val="18"/>
                <w:szCs w:val="18"/>
              </w:rPr>
              <w:t>GCTGGCAGAACGAGAAGA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</w:p>
        </w:tc>
      </w:tr>
      <w:tr w:rsidR="00E415F7" w:rsidRPr="00E415F7" w:rsidTr="00F05B2D">
        <w:trPr>
          <w:trHeight w:hRule="exact"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05B2D">
            <w:pPr>
              <w:spacing w:after="100" w:afterAutospacing="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 xml:space="preserve">18S </w:t>
            </w:r>
            <w:proofErr w:type="spellStart"/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D: </w:t>
            </w: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19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CGCGGTTCTATTTTGTTG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10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E415F7" w:rsidRPr="00E415F7" w:rsidTr="00F05B2D">
        <w:trPr>
          <w:trHeight w:hRule="exact"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05B2D">
            <w:pPr>
              <w:spacing w:after="100" w:afterAutospacing="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BK0009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AGTCGGCATCGTTTATGG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15F7" w:rsidRPr="00E415F7" w:rsidTr="00F05B2D">
        <w:trPr>
          <w:trHeight w:hRule="exact"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05B2D">
            <w:pPr>
              <w:spacing w:after="100" w:afterAutospacing="1"/>
              <w:jc w:val="left"/>
              <w:rPr>
                <w:rFonts w:ascii="Times New Roman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</w:rPr>
              <w:t>UBF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 w:hint="eastAsia"/>
                <w:sz w:val="18"/>
              </w:rPr>
              <w:t>ID: 214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</w:rPr>
              <w:t>Sen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</w:rPr>
            </w:pPr>
            <w:r w:rsidRPr="00E415F7">
              <w:rPr>
                <w:rFonts w:ascii="Times New Roman" w:eastAsia="新宋体" w:hAnsi="Times New Roman" w:cs="Times New Roman"/>
                <w:sz w:val="18"/>
              </w:rPr>
              <w:t>GGAGGAGGAAGAGGAAG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</w:rPr>
            </w:pPr>
            <w:r w:rsidRPr="00E415F7">
              <w:rPr>
                <w:rFonts w:ascii="Times New Roman" w:eastAsia="新宋体" w:hAnsi="Times New Roman" w:cs="Times New Roman"/>
                <w:sz w:val="18"/>
              </w:rPr>
              <w:t>9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</w:rPr>
            </w:pPr>
            <w:r w:rsidRPr="00E415F7">
              <w:rPr>
                <w:rFonts w:ascii="Times New Roman" w:eastAsia="新宋体" w:hAnsi="Times New Roman" w:cs="Times New Roman"/>
                <w:sz w:val="18"/>
              </w:rPr>
              <w:t>0.997</w:t>
            </w:r>
          </w:p>
        </w:tc>
      </w:tr>
      <w:tr w:rsidR="00E415F7" w:rsidRPr="00E415F7" w:rsidTr="00F05B2D">
        <w:trPr>
          <w:trHeight w:hRule="exact"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05B2D">
            <w:pPr>
              <w:spacing w:after="100" w:afterAutospacing="1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</w:rPr>
              <w:t>NM_001044383.</w:t>
            </w:r>
            <w:r w:rsidRPr="00E415F7">
              <w:rPr>
                <w:rFonts w:ascii="Times New Roman" w:hAnsi="Times New Roman" w:cs="Times New Roman" w:hint="eastAsia"/>
                <w:sz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</w:rPr>
              <w:t>Antisen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</w:rPr>
            </w:pPr>
            <w:r w:rsidRPr="00E415F7">
              <w:rPr>
                <w:rFonts w:ascii="Times New Roman" w:eastAsia="新宋体" w:hAnsi="Times New Roman" w:cs="Times New Roman"/>
                <w:sz w:val="18"/>
              </w:rPr>
              <w:t>CGTCGTCGTCATCAT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</w:rPr>
            </w:pPr>
          </w:p>
        </w:tc>
      </w:tr>
      <w:tr w:rsidR="00E415F7" w:rsidRPr="00E415F7" w:rsidTr="00F05B2D">
        <w:trPr>
          <w:trHeight w:hRule="exact"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05B2D">
            <w:pPr>
              <w:spacing w:after="100" w:afterAutospacing="1"/>
              <w:jc w:val="left"/>
              <w:rPr>
                <w:rFonts w:ascii="Times New Roman" w:eastAsia="新宋体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Tif-1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eastAsia="新宋体" w:hAnsi="Times New Roman" w:cs="Times New Roman"/>
                <w:sz w:val="18"/>
              </w:rPr>
            </w:pPr>
            <w:r w:rsidRPr="00E415F7">
              <w:rPr>
                <w:rFonts w:ascii="Times New Roman" w:eastAsia="新宋体" w:hAnsi="Times New Roman" w:cs="Times New Roman"/>
                <w:sz w:val="18"/>
              </w:rPr>
              <w:t>ID: 1062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eastAsia="新宋体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CAGAGGTCTCGACCCTGA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</w:tr>
      <w:tr w:rsidR="00E415F7" w:rsidRPr="00E415F7" w:rsidTr="00F05B2D">
        <w:trPr>
          <w:trHeight w:hRule="exact"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05B2D">
            <w:pPr>
              <w:spacing w:after="100" w:afterAutospacing="1"/>
              <w:jc w:val="left"/>
              <w:rPr>
                <w:rFonts w:ascii="Times New Roman" w:eastAsia="新宋体" w:hAnsi="Times New Roman" w:cs="Times New Roman"/>
                <w:sz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eastAsia="新宋体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NM_00103952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eastAsia="新宋体" w:hAnsi="Times New Roman" w:cs="Times New Roman"/>
                <w:sz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GTCCGAGTCCTTCCACTT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</w:rPr>
            </w:pPr>
          </w:p>
        </w:tc>
      </w:tr>
      <w:tr w:rsidR="00E415F7" w:rsidRPr="00E415F7" w:rsidTr="00F05B2D">
        <w:trPr>
          <w:trHeight w:hRule="exact"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05B2D">
            <w:pPr>
              <w:spacing w:after="100" w:afterAutospacing="1"/>
              <w:jc w:val="lef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E415F7">
              <w:rPr>
                <w:rFonts w:ascii="Times New Roman" w:hAnsi="Times New Roman" w:cs="Times New Roman" w:hint="eastAsia"/>
                <w:sz w:val="18"/>
                <w:szCs w:val="18"/>
              </w:rPr>
              <w:t>PI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eastAsia="新宋体" w:hAnsi="Times New Roman" w:cs="Times New Roman"/>
                <w:sz w:val="18"/>
                <w:szCs w:val="18"/>
              </w:rPr>
              <w:t>ID: 198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GAGCTCTGAGCACTGGAG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E415F7" w:rsidRPr="00E415F7" w:rsidTr="00F05B2D">
        <w:trPr>
          <w:trHeight w:hRule="exact"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05B2D">
            <w:pPr>
              <w:spacing w:after="100" w:afterAutospacing="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NM_00907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E415F7">
            <w:pPr>
              <w:spacing w:after="100" w:afterAutospacing="1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E415F7">
              <w:rPr>
                <w:rFonts w:ascii="Times New Roman" w:hAnsi="Times New Roman" w:cs="Times New Roman"/>
                <w:sz w:val="18"/>
                <w:szCs w:val="18"/>
              </w:rPr>
              <w:t>CCACCCTGGCACATGA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415F7" w:rsidRPr="00E415F7" w:rsidRDefault="00E415F7" w:rsidP="00F417EE">
            <w:pPr>
              <w:spacing w:after="100" w:afterAutospacing="1"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</w:p>
        </w:tc>
      </w:tr>
      <w:tr w:rsidR="00157115" w:rsidRPr="00E415F7" w:rsidTr="00F05B2D">
        <w:trPr>
          <w:trHeight w:hRule="exact"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57115" w:rsidRPr="00264C12" w:rsidRDefault="00157115" w:rsidP="00F05B2D">
            <w:pPr>
              <w:spacing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64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157115" w:rsidRPr="00264C12" w:rsidDel="00157115" w:rsidRDefault="00157115" w:rsidP="006337A6">
            <w:pPr>
              <w:spacing w:after="100" w:afterAutospacing="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: 1443</w:t>
            </w:r>
            <w:r w:rsidRPr="00264C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157115" w:rsidRPr="00264C12" w:rsidDel="00157115" w:rsidRDefault="00157115" w:rsidP="006337A6">
            <w:pPr>
              <w:spacing w:after="100" w:afterAutospacing="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n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57115" w:rsidRPr="00264C12" w:rsidDel="00157115" w:rsidRDefault="00157115" w:rsidP="006337A6">
            <w:pPr>
              <w:spacing w:after="100" w:afterAutospacing="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GCTGGTGAAAAGGACCTCTCGA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57115" w:rsidRPr="00264C12" w:rsidRDefault="00157115" w:rsidP="00F417EE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57115" w:rsidRPr="00264C12" w:rsidRDefault="00157115" w:rsidP="00F417EE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157115" w:rsidRPr="00E415F7" w:rsidTr="00F05B2D">
        <w:trPr>
          <w:trHeight w:hRule="exact" w:val="397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57115" w:rsidRPr="00264C12" w:rsidRDefault="00157115" w:rsidP="00F05B2D">
            <w:pPr>
              <w:spacing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57115" w:rsidRPr="00264C12" w:rsidDel="00157115" w:rsidRDefault="00157115" w:rsidP="006337A6">
            <w:pPr>
              <w:spacing w:after="100" w:afterAutospacing="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3556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57115" w:rsidRPr="00264C12" w:rsidDel="00157115" w:rsidRDefault="00157115" w:rsidP="006337A6">
            <w:pPr>
              <w:spacing w:after="100" w:afterAutospacing="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sens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57115" w:rsidRPr="00264C12" w:rsidDel="00157115" w:rsidRDefault="00157115" w:rsidP="006337A6">
            <w:pPr>
              <w:spacing w:after="100" w:afterAutospacing="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TGAAGTACTCATTATAGTCAAGGGC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57115" w:rsidRPr="00264C12" w:rsidRDefault="00157115" w:rsidP="00F417EE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57115" w:rsidRPr="00264C12" w:rsidRDefault="00157115" w:rsidP="00F417EE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55464A" w:rsidRPr="00696F6C" w:rsidRDefault="00712D54" w:rsidP="00BD0424">
      <w:pPr>
        <w:spacing w:line="480" w:lineRule="exact"/>
        <w:ind w:rightChars="100" w:right="210"/>
        <w:rPr>
          <w:rFonts w:ascii="Times New Roman" w:hAnsi="Times New Roman"/>
          <w:spacing w:val="5"/>
          <w:szCs w:val="21"/>
        </w:rPr>
      </w:pPr>
      <w:bookmarkStart w:id="0" w:name="_GoBack"/>
      <w:bookmarkEnd w:id="0"/>
      <w:r>
        <w:rPr>
          <w:rFonts w:ascii="Times New Roman" w:hAnsi="Times New Roman" w:hint="eastAsia"/>
          <w:spacing w:val="5"/>
          <w:szCs w:val="21"/>
        </w:rPr>
        <w:t>.</w:t>
      </w:r>
    </w:p>
    <w:sectPr w:rsidR="0055464A" w:rsidRPr="00696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04CB" w:rsidRDefault="002204CB" w:rsidP="00696F6C">
      <w:r>
        <w:separator/>
      </w:r>
    </w:p>
  </w:endnote>
  <w:endnote w:type="continuationSeparator" w:id="0">
    <w:p w:rsidR="002204CB" w:rsidRDefault="002204CB" w:rsidP="00696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04CB" w:rsidRDefault="002204CB" w:rsidP="00696F6C">
      <w:r>
        <w:separator/>
      </w:r>
    </w:p>
  </w:footnote>
  <w:footnote w:type="continuationSeparator" w:id="0">
    <w:p w:rsidR="002204CB" w:rsidRDefault="002204CB" w:rsidP="00696F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F19"/>
    <w:rsid w:val="000006F3"/>
    <w:rsid w:val="00001A6C"/>
    <w:rsid w:val="00007122"/>
    <w:rsid w:val="000219EB"/>
    <w:rsid w:val="0002314E"/>
    <w:rsid w:val="00033364"/>
    <w:rsid w:val="00037315"/>
    <w:rsid w:val="000426AD"/>
    <w:rsid w:val="00054B71"/>
    <w:rsid w:val="0006050B"/>
    <w:rsid w:val="00066BB5"/>
    <w:rsid w:val="000718B9"/>
    <w:rsid w:val="0008415F"/>
    <w:rsid w:val="00087309"/>
    <w:rsid w:val="000A0C54"/>
    <w:rsid w:val="000C5D1F"/>
    <w:rsid w:val="000D0B50"/>
    <w:rsid w:val="000E2325"/>
    <w:rsid w:val="000E3E11"/>
    <w:rsid w:val="000F09B0"/>
    <w:rsid w:val="000F63C1"/>
    <w:rsid w:val="00103324"/>
    <w:rsid w:val="0010386B"/>
    <w:rsid w:val="00107F52"/>
    <w:rsid w:val="00110098"/>
    <w:rsid w:val="00110321"/>
    <w:rsid w:val="00111937"/>
    <w:rsid w:val="00114CAE"/>
    <w:rsid w:val="0011640B"/>
    <w:rsid w:val="00123415"/>
    <w:rsid w:val="001237A8"/>
    <w:rsid w:val="00123DFB"/>
    <w:rsid w:val="001363CE"/>
    <w:rsid w:val="00154B32"/>
    <w:rsid w:val="001560C8"/>
    <w:rsid w:val="001566EE"/>
    <w:rsid w:val="00157115"/>
    <w:rsid w:val="00160CF2"/>
    <w:rsid w:val="001611DE"/>
    <w:rsid w:val="00191C86"/>
    <w:rsid w:val="00192244"/>
    <w:rsid w:val="001A2328"/>
    <w:rsid w:val="001B5E17"/>
    <w:rsid w:val="001C32A9"/>
    <w:rsid w:val="001D0D92"/>
    <w:rsid w:val="001F1A1E"/>
    <w:rsid w:val="001F62A3"/>
    <w:rsid w:val="00203F9C"/>
    <w:rsid w:val="00210DB4"/>
    <w:rsid w:val="002134C2"/>
    <w:rsid w:val="00216F8E"/>
    <w:rsid w:val="002204CB"/>
    <w:rsid w:val="00220CAF"/>
    <w:rsid w:val="00221CD9"/>
    <w:rsid w:val="00230F7B"/>
    <w:rsid w:val="00233521"/>
    <w:rsid w:val="00236280"/>
    <w:rsid w:val="002459E1"/>
    <w:rsid w:val="002623A7"/>
    <w:rsid w:val="00263E55"/>
    <w:rsid w:val="00264C12"/>
    <w:rsid w:val="00270216"/>
    <w:rsid w:val="0027068B"/>
    <w:rsid w:val="00275E1B"/>
    <w:rsid w:val="00281B4A"/>
    <w:rsid w:val="00282789"/>
    <w:rsid w:val="00286B1A"/>
    <w:rsid w:val="00290ACB"/>
    <w:rsid w:val="002937E4"/>
    <w:rsid w:val="00295F4B"/>
    <w:rsid w:val="00296CC7"/>
    <w:rsid w:val="002A0123"/>
    <w:rsid w:val="002A04A8"/>
    <w:rsid w:val="002A208F"/>
    <w:rsid w:val="002B191C"/>
    <w:rsid w:val="002C5D5F"/>
    <w:rsid w:val="002F0A41"/>
    <w:rsid w:val="002F3864"/>
    <w:rsid w:val="002F6586"/>
    <w:rsid w:val="002F7B5E"/>
    <w:rsid w:val="002F7DAF"/>
    <w:rsid w:val="00306A7A"/>
    <w:rsid w:val="00307B31"/>
    <w:rsid w:val="00322DA5"/>
    <w:rsid w:val="003230B7"/>
    <w:rsid w:val="003238D6"/>
    <w:rsid w:val="0033608D"/>
    <w:rsid w:val="00337D88"/>
    <w:rsid w:val="00351AAB"/>
    <w:rsid w:val="0035723F"/>
    <w:rsid w:val="003601D0"/>
    <w:rsid w:val="003605ED"/>
    <w:rsid w:val="0037144B"/>
    <w:rsid w:val="00372DFF"/>
    <w:rsid w:val="00373FEF"/>
    <w:rsid w:val="00375CFF"/>
    <w:rsid w:val="00383E96"/>
    <w:rsid w:val="003975FB"/>
    <w:rsid w:val="003A55D4"/>
    <w:rsid w:val="003B11D1"/>
    <w:rsid w:val="003C27D6"/>
    <w:rsid w:val="003C2EB8"/>
    <w:rsid w:val="003C6F40"/>
    <w:rsid w:val="003C7233"/>
    <w:rsid w:val="003D324A"/>
    <w:rsid w:val="003D66FC"/>
    <w:rsid w:val="003E0E93"/>
    <w:rsid w:val="003E2FD9"/>
    <w:rsid w:val="003E74DC"/>
    <w:rsid w:val="003F3B7A"/>
    <w:rsid w:val="003F3D5D"/>
    <w:rsid w:val="003F4141"/>
    <w:rsid w:val="003F562C"/>
    <w:rsid w:val="003F6A12"/>
    <w:rsid w:val="004016AA"/>
    <w:rsid w:val="00401713"/>
    <w:rsid w:val="00401D02"/>
    <w:rsid w:val="00402572"/>
    <w:rsid w:val="004050AB"/>
    <w:rsid w:val="0040595D"/>
    <w:rsid w:val="004102A7"/>
    <w:rsid w:val="004160E2"/>
    <w:rsid w:val="00417763"/>
    <w:rsid w:val="00417E39"/>
    <w:rsid w:val="00425B65"/>
    <w:rsid w:val="0044455A"/>
    <w:rsid w:val="004462BD"/>
    <w:rsid w:val="0045035D"/>
    <w:rsid w:val="00450825"/>
    <w:rsid w:val="00450BC7"/>
    <w:rsid w:val="004605DC"/>
    <w:rsid w:val="004633E7"/>
    <w:rsid w:val="00467718"/>
    <w:rsid w:val="00485686"/>
    <w:rsid w:val="00485E92"/>
    <w:rsid w:val="004877A2"/>
    <w:rsid w:val="00496913"/>
    <w:rsid w:val="00496C96"/>
    <w:rsid w:val="004A3EE0"/>
    <w:rsid w:val="004A587E"/>
    <w:rsid w:val="004B0C96"/>
    <w:rsid w:val="004B571D"/>
    <w:rsid w:val="004B6C5C"/>
    <w:rsid w:val="004E1C88"/>
    <w:rsid w:val="004F22A8"/>
    <w:rsid w:val="00500B05"/>
    <w:rsid w:val="00504B63"/>
    <w:rsid w:val="005143F9"/>
    <w:rsid w:val="0051579D"/>
    <w:rsid w:val="0052083C"/>
    <w:rsid w:val="0052513F"/>
    <w:rsid w:val="0052516A"/>
    <w:rsid w:val="00532D95"/>
    <w:rsid w:val="0053595B"/>
    <w:rsid w:val="005363F0"/>
    <w:rsid w:val="005437B5"/>
    <w:rsid w:val="0055464A"/>
    <w:rsid w:val="00556930"/>
    <w:rsid w:val="00562158"/>
    <w:rsid w:val="0057338D"/>
    <w:rsid w:val="005838F3"/>
    <w:rsid w:val="0058480E"/>
    <w:rsid w:val="00592B70"/>
    <w:rsid w:val="005935C5"/>
    <w:rsid w:val="00596970"/>
    <w:rsid w:val="005A4787"/>
    <w:rsid w:val="005B259F"/>
    <w:rsid w:val="005B3D06"/>
    <w:rsid w:val="005B4A42"/>
    <w:rsid w:val="005C6A72"/>
    <w:rsid w:val="005E21EA"/>
    <w:rsid w:val="005E5826"/>
    <w:rsid w:val="005E7F19"/>
    <w:rsid w:val="00602EBB"/>
    <w:rsid w:val="00603DDB"/>
    <w:rsid w:val="00606A57"/>
    <w:rsid w:val="00606AEC"/>
    <w:rsid w:val="00607B5E"/>
    <w:rsid w:val="00625BFE"/>
    <w:rsid w:val="00641269"/>
    <w:rsid w:val="006444F6"/>
    <w:rsid w:val="00647483"/>
    <w:rsid w:val="00654231"/>
    <w:rsid w:val="0065693D"/>
    <w:rsid w:val="0066673B"/>
    <w:rsid w:val="006778DD"/>
    <w:rsid w:val="00677A2A"/>
    <w:rsid w:val="00692A69"/>
    <w:rsid w:val="00696F6C"/>
    <w:rsid w:val="006A06E5"/>
    <w:rsid w:val="006A2793"/>
    <w:rsid w:val="006B6033"/>
    <w:rsid w:val="006C2154"/>
    <w:rsid w:val="006C36B2"/>
    <w:rsid w:val="006C5FCD"/>
    <w:rsid w:val="006D0491"/>
    <w:rsid w:val="006E452D"/>
    <w:rsid w:val="006F4C10"/>
    <w:rsid w:val="006F6CF3"/>
    <w:rsid w:val="0070205A"/>
    <w:rsid w:val="00712D54"/>
    <w:rsid w:val="00715214"/>
    <w:rsid w:val="007203F7"/>
    <w:rsid w:val="00720B9D"/>
    <w:rsid w:val="00720D1A"/>
    <w:rsid w:val="00724ED0"/>
    <w:rsid w:val="00732014"/>
    <w:rsid w:val="007322E6"/>
    <w:rsid w:val="00735049"/>
    <w:rsid w:val="007436C5"/>
    <w:rsid w:val="00745B2A"/>
    <w:rsid w:val="007524FD"/>
    <w:rsid w:val="0075578D"/>
    <w:rsid w:val="00760910"/>
    <w:rsid w:val="00761974"/>
    <w:rsid w:val="007629D1"/>
    <w:rsid w:val="00765008"/>
    <w:rsid w:val="00767B1A"/>
    <w:rsid w:val="007771F6"/>
    <w:rsid w:val="00781C18"/>
    <w:rsid w:val="00784EDF"/>
    <w:rsid w:val="0079469D"/>
    <w:rsid w:val="00796D99"/>
    <w:rsid w:val="007A32ED"/>
    <w:rsid w:val="007A3731"/>
    <w:rsid w:val="007B4560"/>
    <w:rsid w:val="007B4736"/>
    <w:rsid w:val="007C462B"/>
    <w:rsid w:val="007C6430"/>
    <w:rsid w:val="007D5441"/>
    <w:rsid w:val="007E4774"/>
    <w:rsid w:val="007F15E4"/>
    <w:rsid w:val="00820977"/>
    <w:rsid w:val="00832878"/>
    <w:rsid w:val="00837281"/>
    <w:rsid w:val="0084111D"/>
    <w:rsid w:val="0084736B"/>
    <w:rsid w:val="00851485"/>
    <w:rsid w:val="00857C63"/>
    <w:rsid w:val="00871119"/>
    <w:rsid w:val="00874BFF"/>
    <w:rsid w:val="0088737A"/>
    <w:rsid w:val="00897F36"/>
    <w:rsid w:val="008A0927"/>
    <w:rsid w:val="008A2416"/>
    <w:rsid w:val="008A2DB7"/>
    <w:rsid w:val="008C5927"/>
    <w:rsid w:val="008D4878"/>
    <w:rsid w:val="008F4778"/>
    <w:rsid w:val="008F5618"/>
    <w:rsid w:val="00907EAC"/>
    <w:rsid w:val="00916AC7"/>
    <w:rsid w:val="0092588C"/>
    <w:rsid w:val="009343C3"/>
    <w:rsid w:val="00942066"/>
    <w:rsid w:val="009473CE"/>
    <w:rsid w:val="00960203"/>
    <w:rsid w:val="00961177"/>
    <w:rsid w:val="009629B8"/>
    <w:rsid w:val="00966D60"/>
    <w:rsid w:val="009703E9"/>
    <w:rsid w:val="00982A89"/>
    <w:rsid w:val="009911A5"/>
    <w:rsid w:val="00993BD8"/>
    <w:rsid w:val="00996053"/>
    <w:rsid w:val="009B0BA9"/>
    <w:rsid w:val="009C04B7"/>
    <w:rsid w:val="009C3B9B"/>
    <w:rsid w:val="009C5736"/>
    <w:rsid w:val="009C7A89"/>
    <w:rsid w:val="009D16C6"/>
    <w:rsid w:val="009D24F0"/>
    <w:rsid w:val="009D3D5A"/>
    <w:rsid w:val="009E6A32"/>
    <w:rsid w:val="009F4229"/>
    <w:rsid w:val="00A07410"/>
    <w:rsid w:val="00A11A25"/>
    <w:rsid w:val="00A16E19"/>
    <w:rsid w:val="00A242CB"/>
    <w:rsid w:val="00A248DF"/>
    <w:rsid w:val="00A257B8"/>
    <w:rsid w:val="00A32426"/>
    <w:rsid w:val="00A33FD9"/>
    <w:rsid w:val="00A366A7"/>
    <w:rsid w:val="00A372A1"/>
    <w:rsid w:val="00A409AD"/>
    <w:rsid w:val="00A41977"/>
    <w:rsid w:val="00A45066"/>
    <w:rsid w:val="00A5048C"/>
    <w:rsid w:val="00A53CD1"/>
    <w:rsid w:val="00A56772"/>
    <w:rsid w:val="00A63028"/>
    <w:rsid w:val="00A70229"/>
    <w:rsid w:val="00A7107B"/>
    <w:rsid w:val="00A72F39"/>
    <w:rsid w:val="00A73CBF"/>
    <w:rsid w:val="00A75938"/>
    <w:rsid w:val="00A7722E"/>
    <w:rsid w:val="00A81F86"/>
    <w:rsid w:val="00A86989"/>
    <w:rsid w:val="00A8782F"/>
    <w:rsid w:val="00A90C3F"/>
    <w:rsid w:val="00AA359A"/>
    <w:rsid w:val="00AB7267"/>
    <w:rsid w:val="00AC2C37"/>
    <w:rsid w:val="00AC3188"/>
    <w:rsid w:val="00AC4923"/>
    <w:rsid w:val="00AC4A27"/>
    <w:rsid w:val="00AC5F02"/>
    <w:rsid w:val="00AD0A23"/>
    <w:rsid w:val="00AE3526"/>
    <w:rsid w:val="00AE4087"/>
    <w:rsid w:val="00AE60AB"/>
    <w:rsid w:val="00AE7CF1"/>
    <w:rsid w:val="00AF384B"/>
    <w:rsid w:val="00AF4703"/>
    <w:rsid w:val="00AF6ECC"/>
    <w:rsid w:val="00AF7D6C"/>
    <w:rsid w:val="00B055F9"/>
    <w:rsid w:val="00B0564F"/>
    <w:rsid w:val="00B14479"/>
    <w:rsid w:val="00B16C97"/>
    <w:rsid w:val="00B21772"/>
    <w:rsid w:val="00B25F4F"/>
    <w:rsid w:val="00B2645A"/>
    <w:rsid w:val="00B30039"/>
    <w:rsid w:val="00B33700"/>
    <w:rsid w:val="00B420B0"/>
    <w:rsid w:val="00B47C58"/>
    <w:rsid w:val="00B5111E"/>
    <w:rsid w:val="00B5320D"/>
    <w:rsid w:val="00B53595"/>
    <w:rsid w:val="00B56D86"/>
    <w:rsid w:val="00B64A76"/>
    <w:rsid w:val="00B769EE"/>
    <w:rsid w:val="00B77C42"/>
    <w:rsid w:val="00B803B3"/>
    <w:rsid w:val="00B8358B"/>
    <w:rsid w:val="00B852C5"/>
    <w:rsid w:val="00B875C2"/>
    <w:rsid w:val="00B92594"/>
    <w:rsid w:val="00B95E57"/>
    <w:rsid w:val="00BA68D6"/>
    <w:rsid w:val="00BB04C3"/>
    <w:rsid w:val="00BB7F19"/>
    <w:rsid w:val="00BD0424"/>
    <w:rsid w:val="00BD72B8"/>
    <w:rsid w:val="00BE62A9"/>
    <w:rsid w:val="00BE6943"/>
    <w:rsid w:val="00BE7C41"/>
    <w:rsid w:val="00BF03A8"/>
    <w:rsid w:val="00BF077F"/>
    <w:rsid w:val="00BF6949"/>
    <w:rsid w:val="00C05BEE"/>
    <w:rsid w:val="00C06FC4"/>
    <w:rsid w:val="00C136D4"/>
    <w:rsid w:val="00C158EE"/>
    <w:rsid w:val="00C20188"/>
    <w:rsid w:val="00C2107F"/>
    <w:rsid w:val="00C3560B"/>
    <w:rsid w:val="00C445C3"/>
    <w:rsid w:val="00C50D58"/>
    <w:rsid w:val="00C52E19"/>
    <w:rsid w:val="00C576B3"/>
    <w:rsid w:val="00C5783F"/>
    <w:rsid w:val="00C62161"/>
    <w:rsid w:val="00C63D77"/>
    <w:rsid w:val="00C76160"/>
    <w:rsid w:val="00C80B10"/>
    <w:rsid w:val="00C95311"/>
    <w:rsid w:val="00CA297B"/>
    <w:rsid w:val="00CA55A2"/>
    <w:rsid w:val="00CA72E3"/>
    <w:rsid w:val="00CB0A97"/>
    <w:rsid w:val="00CB24AF"/>
    <w:rsid w:val="00CB38CE"/>
    <w:rsid w:val="00CC6461"/>
    <w:rsid w:val="00CD6B9E"/>
    <w:rsid w:val="00CE1B29"/>
    <w:rsid w:val="00CE23A9"/>
    <w:rsid w:val="00CE2EF3"/>
    <w:rsid w:val="00CE5081"/>
    <w:rsid w:val="00CF1B60"/>
    <w:rsid w:val="00D0063C"/>
    <w:rsid w:val="00D011E7"/>
    <w:rsid w:val="00D0640B"/>
    <w:rsid w:val="00D252F1"/>
    <w:rsid w:val="00D306A2"/>
    <w:rsid w:val="00D35655"/>
    <w:rsid w:val="00D35B4D"/>
    <w:rsid w:val="00D42650"/>
    <w:rsid w:val="00D42802"/>
    <w:rsid w:val="00D42F3D"/>
    <w:rsid w:val="00D45F36"/>
    <w:rsid w:val="00D50378"/>
    <w:rsid w:val="00D50F71"/>
    <w:rsid w:val="00D52EAE"/>
    <w:rsid w:val="00D55ACD"/>
    <w:rsid w:val="00D564DB"/>
    <w:rsid w:val="00D569FB"/>
    <w:rsid w:val="00DB06E5"/>
    <w:rsid w:val="00DC139D"/>
    <w:rsid w:val="00DC2264"/>
    <w:rsid w:val="00DE1135"/>
    <w:rsid w:val="00DE1FCD"/>
    <w:rsid w:val="00DE59DD"/>
    <w:rsid w:val="00DF64EE"/>
    <w:rsid w:val="00DF6CAB"/>
    <w:rsid w:val="00DF7484"/>
    <w:rsid w:val="00E02DC6"/>
    <w:rsid w:val="00E0575E"/>
    <w:rsid w:val="00E109F6"/>
    <w:rsid w:val="00E11AB8"/>
    <w:rsid w:val="00E15805"/>
    <w:rsid w:val="00E20605"/>
    <w:rsid w:val="00E2084C"/>
    <w:rsid w:val="00E30A1D"/>
    <w:rsid w:val="00E408CE"/>
    <w:rsid w:val="00E415F7"/>
    <w:rsid w:val="00E50CAB"/>
    <w:rsid w:val="00E544F7"/>
    <w:rsid w:val="00E546D1"/>
    <w:rsid w:val="00E6050B"/>
    <w:rsid w:val="00E605D9"/>
    <w:rsid w:val="00E6198F"/>
    <w:rsid w:val="00E63B98"/>
    <w:rsid w:val="00E73105"/>
    <w:rsid w:val="00E76611"/>
    <w:rsid w:val="00E80A60"/>
    <w:rsid w:val="00E87CE4"/>
    <w:rsid w:val="00E91EE1"/>
    <w:rsid w:val="00E9237C"/>
    <w:rsid w:val="00E93D5D"/>
    <w:rsid w:val="00EA0C5D"/>
    <w:rsid w:val="00EA2E5C"/>
    <w:rsid w:val="00EA4CDA"/>
    <w:rsid w:val="00EC035B"/>
    <w:rsid w:val="00EC52AE"/>
    <w:rsid w:val="00EC53E9"/>
    <w:rsid w:val="00ED78C9"/>
    <w:rsid w:val="00EE2626"/>
    <w:rsid w:val="00EE3E07"/>
    <w:rsid w:val="00EF5CCD"/>
    <w:rsid w:val="00F02565"/>
    <w:rsid w:val="00F05B2D"/>
    <w:rsid w:val="00F26CE7"/>
    <w:rsid w:val="00F33262"/>
    <w:rsid w:val="00F37DBC"/>
    <w:rsid w:val="00F417EE"/>
    <w:rsid w:val="00F44456"/>
    <w:rsid w:val="00F47C02"/>
    <w:rsid w:val="00F50927"/>
    <w:rsid w:val="00F51AEF"/>
    <w:rsid w:val="00F5255E"/>
    <w:rsid w:val="00F53698"/>
    <w:rsid w:val="00F54E83"/>
    <w:rsid w:val="00F56AC8"/>
    <w:rsid w:val="00F652C0"/>
    <w:rsid w:val="00F65354"/>
    <w:rsid w:val="00F71C70"/>
    <w:rsid w:val="00F72C77"/>
    <w:rsid w:val="00F73A81"/>
    <w:rsid w:val="00F75D6C"/>
    <w:rsid w:val="00F762B0"/>
    <w:rsid w:val="00F80141"/>
    <w:rsid w:val="00F853E5"/>
    <w:rsid w:val="00F953BB"/>
    <w:rsid w:val="00FA0C1B"/>
    <w:rsid w:val="00FB7AD1"/>
    <w:rsid w:val="00FC6B10"/>
    <w:rsid w:val="00FC6FB1"/>
    <w:rsid w:val="00FD13EA"/>
    <w:rsid w:val="00FD404D"/>
    <w:rsid w:val="00FE25C0"/>
    <w:rsid w:val="00FE2E2F"/>
    <w:rsid w:val="00FE420A"/>
    <w:rsid w:val="00FF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F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415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F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F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6F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6F6C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415F7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F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415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F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F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6F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6F6C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415F7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巧湜</dc:creator>
  <cp:lastModifiedBy>赵巧湜</cp:lastModifiedBy>
  <cp:revision>2</cp:revision>
  <cp:lastPrinted>2015-09-03T16:03:00Z</cp:lastPrinted>
  <dcterms:created xsi:type="dcterms:W3CDTF">2016-04-22T15:44:00Z</dcterms:created>
  <dcterms:modified xsi:type="dcterms:W3CDTF">2016-04-22T15:44:00Z</dcterms:modified>
</cp:coreProperties>
</file>